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74CAC" w14:textId="024610B1" w:rsidR="0024232F" w:rsidRPr="00C238E2" w:rsidRDefault="0024232F" w:rsidP="0024232F">
      <w:pPr>
        <w:rPr>
          <w:rFonts w:ascii="Times New Roman" w:hAnsi="Times New Roman" w:cs="Times New Roman"/>
          <w:sz w:val="24"/>
          <w:szCs w:val="24"/>
        </w:rPr>
      </w:pPr>
      <w:r w:rsidRPr="00C238E2">
        <w:rPr>
          <w:rFonts w:ascii="Times New Roman" w:hAnsi="Times New Roman" w:cs="Times New Roman"/>
          <w:b/>
          <w:szCs w:val="24"/>
        </w:rPr>
        <w:t>Table S</w:t>
      </w:r>
      <w:r w:rsidR="00975B45">
        <w:rPr>
          <w:rFonts w:ascii="Times New Roman" w:hAnsi="Times New Roman" w:cs="Times New Roman"/>
          <w:b/>
          <w:szCs w:val="24"/>
        </w:rPr>
        <w:t>8</w:t>
      </w:r>
      <w:r w:rsidRPr="00C238E2">
        <w:rPr>
          <w:rFonts w:ascii="Times New Roman" w:hAnsi="Times New Roman" w:cs="Times New Roman"/>
          <w:b/>
          <w:szCs w:val="24"/>
        </w:rPr>
        <w:t>.</w:t>
      </w:r>
      <w:r w:rsidRPr="00C238E2">
        <w:rPr>
          <w:rFonts w:ascii="Times New Roman" w:hAnsi="Times New Roman" w:cs="Times New Roman"/>
          <w:szCs w:val="24"/>
        </w:rPr>
        <w:t xml:space="preserve"> Comparison of physical and chemical properties of continuous cropping substrate and fresh substrate.</w:t>
      </w:r>
    </w:p>
    <w:tbl>
      <w:tblPr>
        <w:tblW w:w="95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9"/>
        <w:gridCol w:w="1440"/>
        <w:gridCol w:w="1276"/>
        <w:gridCol w:w="1157"/>
        <w:gridCol w:w="1269"/>
        <w:gridCol w:w="1401"/>
        <w:gridCol w:w="1417"/>
      </w:tblGrid>
      <w:tr w:rsidR="0024232F" w:rsidRPr="001F2AA1" w14:paraId="32FAFC27" w14:textId="77777777" w:rsidTr="00A7719E">
        <w:trPr>
          <w:trHeight w:val="472"/>
          <w:jc w:val="center"/>
        </w:trPr>
        <w:tc>
          <w:tcPr>
            <w:tcW w:w="15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756289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Material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3520BF1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 xml:space="preserve">BD 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(</w:t>
            </w:r>
            <w:r w:rsidRPr="00997A7A">
              <w:rPr>
                <w:rFonts w:ascii="Times New Roman" w:hAnsi="Times New Roman" w:cs="Times New Roman"/>
                <w:szCs w:val="16"/>
              </w:rPr>
              <w:t>g cm</w:t>
            </w:r>
            <w:r w:rsidRPr="00997A7A">
              <w:rPr>
                <w:rFonts w:ascii="Times New Roman" w:hAnsi="Times New Roman" w:cs="Times New Roman"/>
                <w:szCs w:val="16"/>
                <w:vertAlign w:val="superscript"/>
              </w:rPr>
              <w:t>-3</w:t>
            </w:r>
            <w:r w:rsidRPr="00997A7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DA10527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TP (%)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4F7285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AP</w:t>
            </w:r>
            <w:r>
              <w:rPr>
                <w:rFonts w:ascii="Times New Roman" w:hAnsi="Times New Roman" w:cs="Times New Roman"/>
                <w:szCs w:val="16"/>
              </w:rPr>
              <w:t xml:space="preserve"> </w:t>
            </w:r>
            <w:r w:rsidRPr="00997A7A">
              <w:rPr>
                <w:rFonts w:ascii="Times New Roman" w:hAnsi="Times New Roman" w:cs="Times New Roman"/>
                <w:szCs w:val="16"/>
              </w:rPr>
              <w:t>(%)</w:t>
            </w:r>
          </w:p>
        </w:tc>
        <w:tc>
          <w:tcPr>
            <w:tcW w:w="12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3E951DA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WHP (%)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8F5E380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pH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256E08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EC (mS cm</w:t>
            </w:r>
            <w:r w:rsidRPr="00997A7A">
              <w:rPr>
                <w:rFonts w:ascii="Times New Roman" w:hAnsi="Times New Roman" w:cs="Times New Roman"/>
                <w:szCs w:val="16"/>
                <w:vertAlign w:val="superscript"/>
              </w:rPr>
              <w:t>-1</w:t>
            </w:r>
            <w:r w:rsidRPr="00997A7A">
              <w:rPr>
                <w:rFonts w:ascii="Times New Roman" w:hAnsi="Times New Roman" w:cs="Times New Roman"/>
                <w:szCs w:val="16"/>
              </w:rPr>
              <w:t>)</w:t>
            </w:r>
          </w:p>
        </w:tc>
      </w:tr>
      <w:tr w:rsidR="0024232F" w:rsidRPr="001F2AA1" w14:paraId="7DB0A855" w14:textId="77777777" w:rsidTr="00A7719E">
        <w:trPr>
          <w:trHeight w:val="480"/>
          <w:jc w:val="center"/>
        </w:trPr>
        <w:tc>
          <w:tcPr>
            <w:tcW w:w="15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A83670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Fresh substrat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D3D5177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0.5871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0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46AEF7E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87.05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3.20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5725D2A" w14:textId="4975A33A" w:rsidR="0024232F" w:rsidRPr="00997A7A" w:rsidRDefault="0024232F" w:rsidP="00BE0D59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5.79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</w:t>
            </w:r>
            <w:r w:rsidR="00BE0D59">
              <w:rPr>
                <w:rFonts w:ascii="Times New Roman" w:hAnsi="Times New Roman" w:cs="Times New Roman"/>
                <w:szCs w:val="16"/>
              </w:rPr>
              <w:t>83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F6CC40F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81.25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5.10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AAA6F4E" w14:textId="2E097F9B" w:rsidR="0024232F" w:rsidRPr="00997A7A" w:rsidRDefault="0024232F" w:rsidP="00BE0D59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5.31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</w:t>
            </w:r>
            <w:r w:rsidR="00BE0D59">
              <w:rPr>
                <w:rFonts w:ascii="Times New Roman" w:hAnsi="Times New Roman" w:cs="Times New Roman"/>
                <w:szCs w:val="16"/>
              </w:rPr>
              <w:t>0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5</w:t>
            </w:r>
            <w:r w:rsidR="00BE0D59">
              <w:rPr>
                <w:rFonts w:ascii="Times New Roman" w:hAnsi="Times New Roman" w:cs="Times New Roman"/>
                <w:szCs w:val="16"/>
              </w:rPr>
              <w:t>9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7CE6D8" w14:textId="6780DF95" w:rsidR="0024232F" w:rsidRPr="00997A7A" w:rsidRDefault="0024232F" w:rsidP="00BE0D59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1.96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</w:t>
            </w:r>
            <w:r w:rsidR="00BE0D59">
              <w:rPr>
                <w:rFonts w:ascii="Times New Roman" w:hAnsi="Times New Roman" w:cs="Times New Roman"/>
                <w:szCs w:val="16"/>
              </w:rPr>
              <w:t>020*</w:t>
            </w:r>
          </w:p>
        </w:tc>
      </w:tr>
      <w:tr w:rsidR="0024232F" w:rsidRPr="001F2AA1" w14:paraId="5169D831" w14:textId="77777777" w:rsidTr="00A7719E">
        <w:trPr>
          <w:trHeight w:val="398"/>
          <w:jc w:val="center"/>
        </w:trPr>
        <w:tc>
          <w:tcPr>
            <w:tcW w:w="15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36CA19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Continuous cropping subst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F41FC9" w14:textId="757B3C64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0.7128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02</w:t>
            </w:r>
            <w:r w:rsidR="00C75CFF">
              <w:rPr>
                <w:rFonts w:ascii="Times New Roman" w:hAnsi="Times New Roman" w:cs="Times New Roman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7441DA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80.66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5.6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0F2E40" w14:textId="4DFDABC2" w:rsidR="0024232F" w:rsidRPr="00997A7A" w:rsidRDefault="0024232F" w:rsidP="00BE0D59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3.44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</w:t>
            </w:r>
            <w:r w:rsidR="00BE0D59">
              <w:rPr>
                <w:rFonts w:ascii="Times New Roman" w:hAnsi="Times New Roman" w:cs="Times New Roman"/>
                <w:szCs w:val="16"/>
              </w:rPr>
              <w:t>7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6E0FDD" w14:textId="77777777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81.15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8.6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E63571E" w14:textId="02E53406" w:rsidR="0024232F" w:rsidRPr="00997A7A" w:rsidRDefault="0024232F" w:rsidP="00CF611D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4.71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</w:t>
            </w:r>
            <w:r w:rsidR="00BE0D59">
              <w:rPr>
                <w:rFonts w:ascii="Times New Roman" w:hAnsi="Times New Roman" w:cs="Times New Roman"/>
                <w:szCs w:val="16"/>
              </w:rPr>
              <w:t>0</w:t>
            </w:r>
            <w:r w:rsidR="00BE0D59">
              <w:rPr>
                <w:rFonts w:ascii="Times New Roman" w:hAnsi="Times New Roman" w:cs="Times New Roman" w:hint="eastAsia"/>
                <w:szCs w:val="16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411FED3" w14:textId="492035D7" w:rsidR="0024232F" w:rsidRPr="00997A7A" w:rsidRDefault="0024232F" w:rsidP="00BE0D59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997A7A">
              <w:rPr>
                <w:rFonts w:ascii="Times New Roman" w:hAnsi="Times New Roman" w:cs="Times New Roman"/>
                <w:szCs w:val="16"/>
              </w:rPr>
              <w:t>1.19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±</w:t>
            </w:r>
            <w:r w:rsidRPr="00997A7A">
              <w:rPr>
                <w:rFonts w:ascii="Times New Roman" w:hAnsi="Times New Roman" w:cs="Times New Roman" w:hint="eastAsia"/>
                <w:szCs w:val="16"/>
              </w:rPr>
              <w:t>0.</w:t>
            </w:r>
            <w:r w:rsidR="00BE0D59">
              <w:rPr>
                <w:rFonts w:ascii="Times New Roman" w:hAnsi="Times New Roman" w:cs="Times New Roman"/>
                <w:szCs w:val="16"/>
              </w:rPr>
              <w:t>067</w:t>
            </w:r>
          </w:p>
        </w:tc>
      </w:tr>
    </w:tbl>
    <w:p w14:paraId="4C771F8E" w14:textId="526E6470" w:rsidR="0024232F" w:rsidRPr="005D157D" w:rsidRDefault="0024232F" w:rsidP="0024232F">
      <w:pPr>
        <w:rPr>
          <w:rFonts w:ascii="Times New Roman" w:hAnsi="Times New Roman" w:cs="Times New Roman" w:hint="eastAsia"/>
          <w:szCs w:val="21"/>
        </w:rPr>
      </w:pPr>
      <w:r w:rsidRPr="00C238E2">
        <w:rPr>
          <w:rFonts w:ascii="Times New Roman" w:hAnsi="Times New Roman" w:cs="Times New Roman"/>
          <w:szCs w:val="21"/>
        </w:rPr>
        <w:t>BD, bulk density; TP, total porosity; AP, aeration porosity; WHP, water holding porosity; EC, electrical conductivity.</w:t>
      </w:r>
      <w:r w:rsidR="00BE0D59">
        <w:rPr>
          <w:rFonts w:ascii="Times New Roman" w:hAnsi="Times New Roman" w:cs="Times New Roman"/>
          <w:szCs w:val="21"/>
        </w:rPr>
        <w:t xml:space="preserve"> </w:t>
      </w:r>
      <w:r w:rsidR="00BE0D59" w:rsidRPr="00C63231">
        <w:rPr>
          <w:rFonts w:ascii="Times New Roman" w:hAnsi="Times New Roman" w:cs="Times New Roman"/>
        </w:rPr>
        <w:t>*</w:t>
      </w:r>
      <w:r w:rsidR="00BE0D59">
        <w:rPr>
          <w:rFonts w:ascii="Times New Roman" w:hAnsi="Times New Roman" w:cs="Times New Roman"/>
        </w:rPr>
        <w:t xml:space="preserve"> </w:t>
      </w:r>
      <w:r w:rsidR="00BE0D59" w:rsidRPr="00C63231">
        <w:rPr>
          <w:rFonts w:ascii="Times New Roman" w:hAnsi="Times New Roman" w:cs="Times New Roman"/>
        </w:rPr>
        <w:t>represent significant difference.</w:t>
      </w:r>
      <w:bookmarkStart w:id="0" w:name="_GoBack"/>
      <w:bookmarkEnd w:id="0"/>
    </w:p>
    <w:p w14:paraId="21695C0A" w14:textId="77777777" w:rsidR="006D1E02" w:rsidRPr="003D081D" w:rsidRDefault="006D1E02" w:rsidP="006D1E02">
      <w:pPr>
        <w:rPr>
          <w:rFonts w:ascii="Times New Roman" w:hAnsi="Times New Roman" w:cs="Times New Roman"/>
        </w:rPr>
      </w:pPr>
    </w:p>
    <w:sectPr w:rsidR="006D1E02" w:rsidRPr="003D0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ADEDC8" w14:textId="77777777" w:rsidR="00C66AAD" w:rsidRDefault="00C66AAD" w:rsidP="00925F87">
      <w:r>
        <w:separator/>
      </w:r>
    </w:p>
  </w:endnote>
  <w:endnote w:type="continuationSeparator" w:id="0">
    <w:p w14:paraId="6B1D676C" w14:textId="77777777" w:rsidR="00C66AAD" w:rsidRDefault="00C66AAD" w:rsidP="00925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08F70" w14:textId="77777777" w:rsidR="00C66AAD" w:rsidRDefault="00C66AAD" w:rsidP="00925F87">
      <w:r>
        <w:separator/>
      </w:r>
    </w:p>
  </w:footnote>
  <w:footnote w:type="continuationSeparator" w:id="0">
    <w:p w14:paraId="69F9E30D" w14:textId="77777777" w:rsidR="00C66AAD" w:rsidRDefault="00C66AAD" w:rsidP="00925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7A"/>
    <w:rsid w:val="0014061E"/>
    <w:rsid w:val="00146CBA"/>
    <w:rsid w:val="001A4481"/>
    <w:rsid w:val="001F2AA1"/>
    <w:rsid w:val="00221127"/>
    <w:rsid w:val="00224A81"/>
    <w:rsid w:val="0024232F"/>
    <w:rsid w:val="00253374"/>
    <w:rsid w:val="00293784"/>
    <w:rsid w:val="002C61AB"/>
    <w:rsid w:val="002E16EB"/>
    <w:rsid w:val="002E2B9E"/>
    <w:rsid w:val="002E3425"/>
    <w:rsid w:val="00303625"/>
    <w:rsid w:val="0034090D"/>
    <w:rsid w:val="003A154B"/>
    <w:rsid w:val="003C2BE0"/>
    <w:rsid w:val="003D081D"/>
    <w:rsid w:val="003D0B95"/>
    <w:rsid w:val="003E69C7"/>
    <w:rsid w:val="0044783D"/>
    <w:rsid w:val="004C7A74"/>
    <w:rsid w:val="00543E64"/>
    <w:rsid w:val="005D157D"/>
    <w:rsid w:val="005D22F5"/>
    <w:rsid w:val="00626814"/>
    <w:rsid w:val="006457EE"/>
    <w:rsid w:val="006C1F36"/>
    <w:rsid w:val="006C497A"/>
    <w:rsid w:val="006D1E02"/>
    <w:rsid w:val="00710E34"/>
    <w:rsid w:val="00733F78"/>
    <w:rsid w:val="0076195F"/>
    <w:rsid w:val="00785CAF"/>
    <w:rsid w:val="007D4A7E"/>
    <w:rsid w:val="008034DA"/>
    <w:rsid w:val="00816BA1"/>
    <w:rsid w:val="00846D0D"/>
    <w:rsid w:val="00870DD5"/>
    <w:rsid w:val="008A5EB7"/>
    <w:rsid w:val="008C4CCA"/>
    <w:rsid w:val="008D066A"/>
    <w:rsid w:val="008F3460"/>
    <w:rsid w:val="00925F87"/>
    <w:rsid w:val="00975B45"/>
    <w:rsid w:val="00983BF1"/>
    <w:rsid w:val="00997A7A"/>
    <w:rsid w:val="009C24AB"/>
    <w:rsid w:val="009F7B20"/>
    <w:rsid w:val="00A42A59"/>
    <w:rsid w:val="00A7719E"/>
    <w:rsid w:val="00A84E38"/>
    <w:rsid w:val="00AC462E"/>
    <w:rsid w:val="00AD6D06"/>
    <w:rsid w:val="00AF506A"/>
    <w:rsid w:val="00B63F4B"/>
    <w:rsid w:val="00BE0D59"/>
    <w:rsid w:val="00C238E2"/>
    <w:rsid w:val="00C57731"/>
    <w:rsid w:val="00C66AAD"/>
    <w:rsid w:val="00C707C5"/>
    <w:rsid w:val="00C75CFF"/>
    <w:rsid w:val="00CA47BD"/>
    <w:rsid w:val="00CC4E37"/>
    <w:rsid w:val="00D104E8"/>
    <w:rsid w:val="00DF6143"/>
    <w:rsid w:val="00EA2BBF"/>
    <w:rsid w:val="00F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4223C"/>
  <w15:docId w15:val="{24EA5FF5-00E3-4A0C-9452-A88B4FD6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76</Words>
  <Characters>434</Characters>
  <Application>Microsoft Office Word</Application>
  <DocSecurity>0</DocSecurity>
  <Lines>3</Lines>
  <Paragraphs>1</Paragraphs>
  <ScaleCrop>false</ScaleCrop>
  <Company>微软公司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6</cp:revision>
  <dcterms:created xsi:type="dcterms:W3CDTF">2020-06-04T07:32:00Z</dcterms:created>
  <dcterms:modified xsi:type="dcterms:W3CDTF">2020-12-18T06:19:00Z</dcterms:modified>
</cp:coreProperties>
</file>